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  <w:t>Supplementary Table 4. All the Primers in the study.</w:t>
      </w:r>
    </w:p>
    <w:tbl>
      <w:tblPr>
        <w:tblW w:w="1330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5284"/>
        <w:gridCol w:w="3479"/>
        <w:gridCol w:w="2098"/>
      </w:tblGrid>
      <w:tr>
        <w:trPr>
          <w:trHeight w:val="272" w:hRule="atLeast"/>
        </w:trPr>
        <w:tc>
          <w:tcPr>
            <w:tcW w:w="24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52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407" w:firstLine="1402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 Sequenc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5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3’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77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s for Real-time PCR of PTBP1 detection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24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TBP1-F</w:t>
            </w:r>
          </w:p>
        </w:tc>
        <w:tc>
          <w:tcPr>
            <w:tcW w:w="8763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CTTTTCGGCGTCTACGGT</w:t>
            </w:r>
          </w:p>
        </w:tc>
        <w:tc>
          <w:tcPr>
            <w:tcW w:w="20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4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TBP1-R</w:t>
            </w:r>
          </w:p>
        </w:tc>
        <w:tc>
          <w:tcPr>
            <w:tcW w:w="8763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TTGAACAGGATCTTCACGCG</w:t>
            </w:r>
          </w:p>
        </w:tc>
        <w:tc>
          <w:tcPr>
            <w:tcW w:w="20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4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GAPDH-F</w:t>
            </w:r>
          </w:p>
        </w:tc>
        <w:tc>
          <w:tcPr>
            <w:tcW w:w="8763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CCATGACAACTTTGGTATC</w:t>
            </w:r>
          </w:p>
        </w:tc>
        <w:tc>
          <w:tcPr>
            <w:tcW w:w="20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2444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GAPDH-R</w:t>
            </w:r>
          </w:p>
        </w:tc>
        <w:tc>
          <w:tcPr>
            <w:tcW w:w="8763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TCACGCCACAGTTTC</w:t>
            </w:r>
          </w:p>
        </w:tc>
        <w:tc>
          <w:tcPr>
            <w:tcW w:w="20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72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Primers for RT-PCR of PTBP1 target genes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  <w:szCs w:val="16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CTTN-E10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AGACAGACAAGAC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CTTN-E10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AATCCTTTGGAGTAG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MRPL33-E3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TGGCCGGTGACGG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MRPL33-E3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CTCAGTCTTCTCTT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HTRA2-E7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GGTGATTGGAGTG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HTRA2-E7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CACATATAAGGTCAG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CCDC138-E14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ACTTGAAGACAGAAG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CCDC138-E14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GCATCAGATGAATCGT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EZH2-E19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ATGGAAACAGCGAAGG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EZH2-E19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GCATTCACCAACTCCACA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PPP3CC-E15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TCCCTCTGGGCGTCCTC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PPP3CC-E15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CCCTTGGTCGCTCCTG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CTT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E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GATGTGAGTGAG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KE-CTT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E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ATCCATTCGGTCT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72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imers for real time-PCR of PTBP1 target genes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TTN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GATCGGATGGAT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TTN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ACTGTCTTCTGGTAG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ZH2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TACAGACAGTGAT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ZH2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TTCTCTTCTTCTT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LRA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GAATATCCTGGAGA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LRA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TAATCCTTGTGAATG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ASSF8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GGAGTTCAGAGGA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ASSF8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TTGCTTGAGCTAAG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PRIP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ATGGGACCGACTT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PRIP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CTCGTAAAGGATGAAG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SPAG9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ATCACCTCTTAGAC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SPAG9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TAGCCACACCAGA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NUF2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TGATTCATATTCGCA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NUF2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ATTTGTAAGGCTCTC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KTN1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CAAGACTTCCAAG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KTN1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CATTCACCATAACTC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5C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GTGAAGCCCCATGAC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5C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ATGGCCCGCTCAAAG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MEM33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TCTTCCTTCCTTAATC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MEM33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TGGCTACTTCTTC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PM1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CAGATGAGAGTGA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PM1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TCTTTCAGTTGGA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KM2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CATTCCTGGAGCAC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KM2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ATGATGCCAGTGT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3CC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CTGGAAGAGGAAGT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3CC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TGATTGGAGCATC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CDC138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AGATGATGAACTGGA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CDC138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AGGTACTAACTCTATAATC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RKDC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TGCTGGCTGGACC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RKDC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CTCCTACAGTTCTC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15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ATACAAGACTCTGAAGAT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15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CTTACATCACCG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27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TGTAGCACTGGTC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27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GAAGGTAGTTCTTAGTAT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FAM38A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GGAGGAGGAGTTG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FAM38A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CGAGTCCACTTGA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RPL33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CCTGTAGCGTGTA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RPL33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TCCTAATATGAAGAA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INK1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CGAGGAGGAAGAG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INK1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GTAGGTGGCGATGT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IF4G2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TCATCCTCTGCTC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IF4G2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CACTGACTTGTAGA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HTRA2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GTCAGTACAACTTCA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HTRA2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TCCAGGATCTCGATAT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P5K1A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CCTGTAATCTCTGT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P5K1A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ACGAATAGGCAT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72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rimers for real time-PCR of PTBP1 target genes (Exon of alternative splicing according to previous stud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TTN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TAAGACTGGTTTTG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TTN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TCCTTGTAATCAAA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ASSF8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TGTGTAGATCATCCTAGAA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ASSF8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CGAGCCAGTGAGAA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INK1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GGGAATAAAGCC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INK1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CAATTGCTCGCTTAT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LRA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CTCTTGGCACAT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LRA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ATCAGTCCCAAAATC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15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GATAGGAGTTAGGTATGA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15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CACCACTATAACCAC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27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GTTGGCAGCTCGT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RBM27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GGAGACTGAGGTATGGTA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KM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AAGTCACTCCACA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KM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CCGTCAGAACTATC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KTN1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GTGTGACCTTGGCT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KTN1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CTTAGGAGGCTGAGGCA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5C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TGTGCCTACCAGAT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5C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TTTGAGTGTGGTTTC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3CC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AGTAGAAGCGGTAG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PP3CC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TTAATTCGGTCCAGA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IF4G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ACCATAACCAGAGTC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IF4G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GCTGTCCTTTCTTA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NUF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GGTGGAGAAATATG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NUF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TTAAGATACTGGCT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SPAG9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TCTTATGGTGTCTTGT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SPAG9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CGGTTTCTGTCAATG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FAM38A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GAAGATTTGCCCGT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FAM38A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AAAGTGGATCAAAGAG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HTRA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ACTACAGCTTCGAGAA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HTRA2-Exon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GCCCAGGATGACTTTA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RPL33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GAATGGTGAGCG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RPL33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CATAATGCAAAAGAGTCAGT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CDC138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CTGTAGCAACTCTT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CCDC138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GATTTTGGAAAGTTTCTG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ZH2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TCCAACACAAGTCATC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ZH2-Exon-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GAGACCAAGAATACATTA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RKDC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TTAATTGAGTGGCTT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RKDC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TCTCCTCTTGGGAC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PM1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ATGTGCCGAGCTTGAA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PM1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CTCAGCCTGAGCCTC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MEM33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TCCAGTTAAGCAG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TMEM33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GAGTGAATACAACAGG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PRIP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AAGAGCCAAGTCAC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MPRIP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AGTCAGCCAGCCTT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P5K1A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ACTCCTGCATTACTTACC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PIP5K1A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TCCACTTCTGCCTTTG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GTGCAACGTGGAG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-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GGTGGTTCTGGAAGTC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72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Primers for EGF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and EGF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transcripts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CATGAGAAATTTAC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TGATTTTGGTCAGT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1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AACTGCACCTACGG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1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ATGGACGGGATCTT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2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TACGGGTCCTAATAAAT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2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TGAAGCAAAGGGAGAA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3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GTAAAGGAAATCACAGG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3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CAAGGGAACAGGAAATA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4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GGCTGCTTTGTTC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-EGFRv4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GATGTTGGATTGGTGGT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72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Primers for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otin pull-down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0-1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TGCTTCAGCCTCCCAAGT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0-1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GGTACC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TGAGAAAGACTCGGTTCC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0-2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CACTATGTGTCCAGCAACAAC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0-2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GGTACC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TCTCACCTCCACTCCTAC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1-1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 xml:space="preserve">GGAGGTGAGAATGGACTTACTT 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1-1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GGTACC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TCAGCAGCATCCTTGGT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1-2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CGTCACTTGTTTATGTTGG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TTNin11-2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GGTACC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TCTGGTACAGCATGGAATC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onsense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AAGCT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TGGCTCTTAAGCTATTTCTTCCCTT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onsense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GGATCC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TTTCTGGGCTAATATCCACTTATC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ve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CCGGAATTC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CCCCCCAGTGAAACTTAGAAGCAGCAAACCACGATC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ve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  <w:u w:val="single"/>
              </w:rPr>
              <w:t>CCCAAGCT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TTTAGCTGTGTTAAGGGTCAAG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72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Primers for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CTTN and 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TTN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transcripts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-CTTN all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AGGAGAAGGAACTTGAA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-CTTN all-R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TTATCCATTCGGTCT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-CTTNisoform-a(E11)-F</w:t>
            </w:r>
          </w:p>
        </w:tc>
        <w:tc>
          <w:tcPr>
            <w:tcW w:w="528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AGTTAACCCGGAGCTAAG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q-CTTNisoform-a(E11)-R</w:t>
            </w:r>
          </w:p>
        </w:tc>
        <w:tc>
          <w:tcPr>
            <w:tcW w:w="5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GGTATGACATAGGCAGAT</w:t>
            </w:r>
          </w:p>
        </w:tc>
        <w:tc>
          <w:tcPr>
            <w:tcW w:w="557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*N</w:t>
      </w:r>
      <w:r>
        <w:rPr>
          <w:sz w:val="20"/>
          <w:lang w:val="en-US" w:eastAsia="en-US"/>
        </w:rPr>
        <w:t xml:space="preserve">ote: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Xue Y, Zhou Y, Wu T, et al. Genome-wide analysis of PTB-RNA interactions reveals a strategy used by the general splicing repressor to modulate exon inclusion or skipping. Mol Cell 2009;36:996-1006.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 K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nown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Gene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exon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 in UCSC genome database (hg18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3:06:00Z</dcterms:created>
  <dc:creator>user</dc:creator>
  <dc:description/>
  <cp:keywords/>
  <dc:language>en-US</dc:language>
  <cp:lastModifiedBy>k.ko</cp:lastModifiedBy>
  <dcterms:modified xsi:type="dcterms:W3CDTF">2017-02-09T03:07:00Z</dcterms:modified>
  <cp:revision>3</cp:revision>
  <dc:subject/>
  <dc:title/>
</cp:coreProperties>
</file>